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BCEBF" w14:textId="3BAADFB6" w:rsidR="00F82B39" w:rsidRDefault="00F82B39"/>
    <w:p w14:paraId="0058C182" w14:textId="24F72C99" w:rsidR="00206A00" w:rsidRDefault="00206A00">
      <w:r>
        <w:rPr>
          <w:noProof/>
        </w:rPr>
        <w:drawing>
          <wp:inline distT="0" distB="0" distL="0" distR="0" wp14:anchorId="3976AB38" wp14:editId="189361AE">
            <wp:extent cx="5805377" cy="3062177"/>
            <wp:effectExtent l="0" t="0" r="508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C692DB" w14:textId="429DE7C9" w:rsidR="00206A00" w:rsidRPr="00206A00" w:rsidRDefault="00DA71A2" w:rsidP="00206A00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upplementary f</w:t>
      </w:r>
      <w:r w:rsidR="00206A0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igure 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2</w:t>
      </w:r>
      <w:r w:rsidR="00206A0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: </w:t>
      </w:r>
      <w:r w:rsidR="00206A00" w:rsidRPr="00206A0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Uptake of immunization by vaccine type among children under 5 years, Volta Region, Ghana </w:t>
      </w:r>
    </w:p>
    <w:p w14:paraId="32DACECD" w14:textId="77777777" w:rsidR="00206A00" w:rsidRDefault="00206A00"/>
    <w:sectPr w:rsidR="00206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00"/>
    <w:rsid w:val="00206A00"/>
    <w:rsid w:val="00314239"/>
    <w:rsid w:val="003E7560"/>
    <w:rsid w:val="0046540B"/>
    <w:rsid w:val="00484B50"/>
    <w:rsid w:val="007236DE"/>
    <w:rsid w:val="00761010"/>
    <w:rsid w:val="007D4E2E"/>
    <w:rsid w:val="0089669A"/>
    <w:rsid w:val="008C79A3"/>
    <w:rsid w:val="009B3A30"/>
    <w:rsid w:val="00B93C79"/>
    <w:rsid w:val="00D97248"/>
    <w:rsid w:val="00DA71A2"/>
    <w:rsid w:val="00F8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3672D"/>
  <w15:chartTrackingRefBased/>
  <w15:docId w15:val="{AFD1DB0D-89FA-488D-ADE4-1EF3D66C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A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A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A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A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A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A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A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A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A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A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A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7:$A$42</c:f>
              <c:strCache>
                <c:ptCount val="16"/>
                <c:pt idx="0">
                  <c:v>Men A</c:v>
                </c:pt>
                <c:pt idx="1">
                  <c:v>MR 2</c:v>
                </c:pt>
                <c:pt idx="2">
                  <c:v>BCG</c:v>
                </c:pt>
                <c:pt idx="3">
                  <c:v>Rota 2</c:v>
                </c:pt>
                <c:pt idx="4">
                  <c:v>IPV</c:v>
                </c:pt>
                <c:pt idx="5">
                  <c:v>PCV 3</c:v>
                </c:pt>
                <c:pt idx="6">
                  <c:v>Penta 3</c:v>
                </c:pt>
                <c:pt idx="7">
                  <c:v>OPV 0</c:v>
                </c:pt>
                <c:pt idx="8">
                  <c:v>OPV 1</c:v>
                </c:pt>
                <c:pt idx="9">
                  <c:v>Penta 1</c:v>
                </c:pt>
                <c:pt idx="10">
                  <c:v>Penta 2</c:v>
                </c:pt>
                <c:pt idx="11">
                  <c:v>PCV 1</c:v>
                </c:pt>
                <c:pt idx="12">
                  <c:v>PCV 2</c:v>
                </c:pt>
                <c:pt idx="13">
                  <c:v>Yellow fever</c:v>
                </c:pt>
                <c:pt idx="14">
                  <c:v>MR 1</c:v>
                </c:pt>
                <c:pt idx="15">
                  <c:v>Rota 1</c:v>
                </c:pt>
              </c:strCache>
            </c:strRef>
          </c:cat>
          <c:val>
            <c:numRef>
              <c:f>Sheet1!$B$27:$B$42</c:f>
              <c:numCache>
                <c:formatCode>General</c:formatCode>
                <c:ptCount val="16"/>
                <c:pt idx="0">
                  <c:v>75.5</c:v>
                </c:pt>
                <c:pt idx="1">
                  <c:v>77.400000000000006</c:v>
                </c:pt>
                <c:pt idx="2">
                  <c:v>90.6</c:v>
                </c:pt>
                <c:pt idx="3">
                  <c:v>92.5</c:v>
                </c:pt>
                <c:pt idx="4">
                  <c:v>94.3</c:v>
                </c:pt>
                <c:pt idx="5">
                  <c:v>94.3</c:v>
                </c:pt>
                <c:pt idx="6">
                  <c:v>95.3</c:v>
                </c:pt>
                <c:pt idx="7">
                  <c:v>96.2</c:v>
                </c:pt>
                <c:pt idx="8">
                  <c:v>96.2</c:v>
                </c:pt>
                <c:pt idx="9">
                  <c:v>96.2</c:v>
                </c:pt>
                <c:pt idx="10">
                  <c:v>96.2</c:v>
                </c:pt>
                <c:pt idx="11">
                  <c:v>96.2</c:v>
                </c:pt>
                <c:pt idx="12">
                  <c:v>96.2</c:v>
                </c:pt>
                <c:pt idx="13">
                  <c:v>96.2</c:v>
                </c:pt>
                <c:pt idx="14">
                  <c:v>97.2</c:v>
                </c:pt>
                <c:pt idx="15">
                  <c:v>9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63-49BE-AAC4-389AD5448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8056728"/>
        <c:axId val="408058040"/>
      </c:barChart>
      <c:catAx>
        <c:axId val="408056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tige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058040"/>
        <c:crosses val="autoZero"/>
        <c:auto val="1"/>
        <c:lblAlgn val="ctr"/>
        <c:lblOffset val="100"/>
        <c:noMultiLvlLbl val="0"/>
      </c:catAx>
      <c:valAx>
        <c:axId val="408058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056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1</Characters>
  <Application>Microsoft Office Word</Application>
  <DocSecurity>0</DocSecurity>
  <Lines>3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RESS YAYRA</dc:creator>
  <cp:keywords/>
  <dc:description/>
  <cp:lastModifiedBy>FORTRESS YAYRA</cp:lastModifiedBy>
  <cp:revision>19</cp:revision>
  <dcterms:created xsi:type="dcterms:W3CDTF">2025-04-26T16:31:00Z</dcterms:created>
  <dcterms:modified xsi:type="dcterms:W3CDTF">2025-05-2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c734c-3128-4a62-aa9f-1d1ad762309b</vt:lpwstr>
  </property>
</Properties>
</file>